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D1BD2" w14:textId="7FBFB8BA" w:rsidR="00DC0F16" w:rsidRDefault="00DC0F16" w:rsidP="00DC0F16">
      <w:pPr>
        <w:jc w:val="center"/>
        <w:rPr>
          <w:rFonts w:cs="Times New Roman"/>
          <w:b/>
          <w:bCs/>
          <w:sz w:val="32"/>
          <w:szCs w:val="32"/>
        </w:rPr>
      </w:pPr>
      <w:r w:rsidRPr="00FD2961">
        <w:rPr>
          <w:rFonts w:cs="Times New Roman"/>
          <w:b/>
          <w:bCs/>
          <w:sz w:val="32"/>
          <w:szCs w:val="32"/>
        </w:rPr>
        <w:t>Supplementa</w:t>
      </w:r>
      <w:r w:rsidR="005441EF">
        <w:rPr>
          <w:rFonts w:cs="Times New Roman"/>
          <w:b/>
          <w:bCs/>
          <w:sz w:val="32"/>
          <w:szCs w:val="32"/>
        </w:rPr>
        <w:t>ry</w:t>
      </w:r>
      <w:r>
        <w:rPr>
          <w:rFonts w:cs="Times New Roman"/>
          <w:b/>
          <w:bCs/>
          <w:sz w:val="32"/>
          <w:szCs w:val="32"/>
        </w:rPr>
        <w:t xml:space="preserve"> </w:t>
      </w:r>
      <w:r w:rsidR="00690109">
        <w:rPr>
          <w:rFonts w:cs="Times New Roman"/>
          <w:b/>
          <w:bCs/>
          <w:sz w:val="32"/>
          <w:szCs w:val="32"/>
        </w:rPr>
        <w:t>M</w:t>
      </w:r>
      <w:r>
        <w:rPr>
          <w:rFonts w:cs="Times New Roman"/>
          <w:b/>
          <w:bCs/>
          <w:sz w:val="32"/>
          <w:szCs w:val="32"/>
        </w:rPr>
        <w:t>aterial</w:t>
      </w:r>
    </w:p>
    <w:p w14:paraId="02E12D45" w14:textId="77777777" w:rsidR="00DC0F16" w:rsidRDefault="00DC0F16" w:rsidP="00DC0F16">
      <w:pPr>
        <w:jc w:val="center"/>
        <w:rPr>
          <w:rFonts w:cs="Times New Roman"/>
          <w:b/>
          <w:bCs/>
          <w:sz w:val="32"/>
          <w:szCs w:val="32"/>
        </w:rPr>
      </w:pPr>
    </w:p>
    <w:p w14:paraId="13926BB6" w14:textId="77777777" w:rsidR="00DC0F16" w:rsidRDefault="00DC0F16" w:rsidP="00DC0F16">
      <w:pPr>
        <w:jc w:val="both"/>
        <w:rPr>
          <w:rFonts w:cs="Times New Roman"/>
          <w:b/>
          <w:bCs/>
          <w:sz w:val="28"/>
          <w:szCs w:val="28"/>
        </w:rPr>
      </w:pPr>
      <w:r w:rsidRPr="00F14AB9">
        <w:rPr>
          <w:rFonts w:cs="Times New Roman"/>
          <w:b/>
          <w:bCs/>
          <w:sz w:val="28"/>
          <w:szCs w:val="28"/>
        </w:rPr>
        <w:t xml:space="preserve">Online Searches for Hepatocellular Carcinoma Drugs </w:t>
      </w:r>
      <w:r>
        <w:rPr>
          <w:rFonts w:cs="Times New Roman"/>
          <w:b/>
          <w:bCs/>
          <w:sz w:val="28"/>
          <w:szCs w:val="28"/>
        </w:rPr>
        <w:t>M</w:t>
      </w:r>
      <w:r w:rsidRPr="00F14AB9">
        <w:rPr>
          <w:rFonts w:cs="Times New Roman"/>
          <w:b/>
          <w:bCs/>
          <w:sz w:val="28"/>
          <w:szCs w:val="28"/>
        </w:rPr>
        <w:t xml:space="preserve">irror </w:t>
      </w:r>
      <w:r>
        <w:rPr>
          <w:rFonts w:cs="Times New Roman"/>
          <w:b/>
          <w:bCs/>
          <w:sz w:val="28"/>
          <w:szCs w:val="28"/>
        </w:rPr>
        <w:t>P</w:t>
      </w:r>
      <w:r w:rsidRPr="00F14AB9">
        <w:rPr>
          <w:rFonts w:cs="Times New Roman"/>
          <w:b/>
          <w:bCs/>
          <w:sz w:val="28"/>
          <w:szCs w:val="28"/>
        </w:rPr>
        <w:t xml:space="preserve">rescription Trends </w:t>
      </w:r>
      <w:r>
        <w:rPr>
          <w:rFonts w:cs="Times New Roman"/>
          <w:b/>
          <w:bCs/>
          <w:sz w:val="28"/>
          <w:szCs w:val="28"/>
        </w:rPr>
        <w:t>A</w:t>
      </w:r>
      <w:r w:rsidRPr="00F14AB9">
        <w:rPr>
          <w:rFonts w:cs="Times New Roman"/>
          <w:b/>
          <w:bCs/>
          <w:sz w:val="28"/>
          <w:szCs w:val="28"/>
        </w:rPr>
        <w:t xml:space="preserve">cross </w:t>
      </w:r>
      <w:r>
        <w:rPr>
          <w:rFonts w:cs="Times New Roman"/>
          <w:b/>
          <w:bCs/>
          <w:sz w:val="28"/>
          <w:szCs w:val="28"/>
        </w:rPr>
        <w:t>S</w:t>
      </w:r>
      <w:r w:rsidRPr="00F14AB9">
        <w:rPr>
          <w:rFonts w:cs="Times New Roman"/>
          <w:b/>
          <w:bCs/>
          <w:sz w:val="28"/>
          <w:szCs w:val="28"/>
        </w:rPr>
        <w:t xml:space="preserve">pecialties and </w:t>
      </w:r>
      <w:r>
        <w:rPr>
          <w:rFonts w:cs="Times New Roman"/>
          <w:b/>
          <w:bCs/>
          <w:sz w:val="28"/>
          <w:szCs w:val="28"/>
        </w:rPr>
        <w:t>C</w:t>
      </w:r>
      <w:r w:rsidRPr="00F14AB9">
        <w:rPr>
          <w:rFonts w:cs="Times New Roman"/>
          <w:b/>
          <w:bCs/>
          <w:sz w:val="28"/>
          <w:szCs w:val="28"/>
        </w:rPr>
        <w:t xml:space="preserve">hanges in </w:t>
      </w:r>
      <w:r>
        <w:rPr>
          <w:rFonts w:cs="Times New Roman"/>
          <w:b/>
          <w:bCs/>
          <w:sz w:val="28"/>
          <w:szCs w:val="28"/>
        </w:rPr>
        <w:t>G</w:t>
      </w:r>
      <w:r w:rsidRPr="00F14AB9">
        <w:rPr>
          <w:rFonts w:cs="Times New Roman"/>
          <w:b/>
          <w:bCs/>
          <w:sz w:val="28"/>
          <w:szCs w:val="28"/>
        </w:rPr>
        <w:t xml:space="preserve">uideline </w:t>
      </w:r>
      <w:r>
        <w:rPr>
          <w:rFonts w:cs="Times New Roman"/>
          <w:b/>
          <w:bCs/>
          <w:sz w:val="28"/>
          <w:szCs w:val="28"/>
        </w:rPr>
        <w:t>R</w:t>
      </w:r>
      <w:r w:rsidRPr="00F14AB9">
        <w:rPr>
          <w:rFonts w:cs="Times New Roman"/>
          <w:b/>
          <w:bCs/>
          <w:sz w:val="28"/>
          <w:szCs w:val="28"/>
        </w:rPr>
        <w:t xml:space="preserve">ecommendations </w:t>
      </w:r>
    </w:p>
    <w:p w14:paraId="733AEF12" w14:textId="77777777" w:rsidR="00DC0F16" w:rsidRDefault="00DC0F16" w:rsidP="00DC0F16">
      <w:pPr>
        <w:jc w:val="both"/>
        <w:rPr>
          <w:rFonts w:cs="Times New Roman"/>
          <w:b/>
          <w:bCs/>
          <w:sz w:val="28"/>
          <w:szCs w:val="28"/>
        </w:rPr>
      </w:pPr>
    </w:p>
    <w:p w14:paraId="69CEE9F6" w14:textId="00D7640E" w:rsidR="004777F6" w:rsidRPr="00ED0C08" w:rsidRDefault="004777F6" w:rsidP="004777F6">
      <w:pPr>
        <w:jc w:val="both"/>
        <w:rPr>
          <w:rFonts w:cs="Times New Roman"/>
        </w:rPr>
      </w:pPr>
      <w:bookmarkStart w:id="0" w:name="OLE_LINK23"/>
      <w:bookmarkStart w:id="1" w:name="OLE_LINK25"/>
      <w:r w:rsidRPr="00ED0C08">
        <w:rPr>
          <w:rFonts w:cs="Times New Roman"/>
        </w:rPr>
        <w:t>Philipp</w:t>
      </w:r>
      <w:r>
        <w:rPr>
          <w:rFonts w:cs="Times New Roman"/>
        </w:rPr>
        <w:t xml:space="preserve"> </w:t>
      </w:r>
      <w:r w:rsidRPr="00ED0C08">
        <w:rPr>
          <w:rFonts w:cs="Times New Roman"/>
        </w:rPr>
        <w:t>Berning</w:t>
      </w:r>
      <w:r>
        <w:rPr>
          <w:rFonts w:cs="Times New Roman"/>
        </w:rPr>
        <w:t xml:space="preserve"> MD</w:t>
      </w:r>
      <w:r w:rsidRPr="008E6E4C">
        <w:rPr>
          <w:vertAlign w:val="superscript"/>
        </w:rPr>
        <w:t>1</w:t>
      </w:r>
      <w:r w:rsidRPr="00ED0C08">
        <w:rPr>
          <w:rFonts w:cs="Times New Roman"/>
        </w:rPr>
        <w:t>, Adrian E</w:t>
      </w:r>
      <w:r>
        <w:rPr>
          <w:rFonts w:cs="Times New Roman"/>
        </w:rPr>
        <w:t>.</w:t>
      </w:r>
      <w:r w:rsidRPr="00ED0C08">
        <w:rPr>
          <w:rFonts w:cs="Times New Roman"/>
        </w:rPr>
        <w:t xml:space="preserve"> Schroer</w:t>
      </w:r>
      <w:r w:rsidRPr="008E6E4C">
        <w:rPr>
          <w:vertAlign w:val="superscript"/>
        </w:rPr>
        <w:t>1</w:t>
      </w:r>
      <w:r w:rsidRPr="00ED0C08">
        <w:rPr>
          <w:rFonts w:cs="Times New Roman"/>
        </w:rPr>
        <w:t xml:space="preserve">, </w:t>
      </w:r>
      <w:proofErr w:type="spellStart"/>
      <w:r w:rsidRPr="00ED0C08">
        <w:rPr>
          <w:rFonts w:cs="Times New Roman"/>
        </w:rPr>
        <w:t>Rishav</w:t>
      </w:r>
      <w:proofErr w:type="spellEnd"/>
      <w:r w:rsidRPr="00ED0C08">
        <w:rPr>
          <w:rFonts w:cs="Times New Roman"/>
        </w:rPr>
        <w:t xml:space="preserve"> Adhikari</w:t>
      </w:r>
      <w:r>
        <w:rPr>
          <w:rFonts w:cs="Times New Roman"/>
        </w:rPr>
        <w:t xml:space="preserve"> MD</w:t>
      </w:r>
      <w:r w:rsidRPr="008E6E4C">
        <w:rPr>
          <w:vertAlign w:val="superscript"/>
        </w:rPr>
        <w:t>1</w:t>
      </w:r>
      <w:r w:rsidRPr="00ED0C08">
        <w:rPr>
          <w:rFonts w:cs="Times New Roman"/>
        </w:rPr>
        <w:t>,</w:t>
      </w:r>
      <w:r>
        <w:rPr>
          <w:rFonts w:cs="Times New Roman"/>
        </w:rPr>
        <w:t xml:space="preserve"> Alexander C. Razavi</w:t>
      </w:r>
      <w:r w:rsidRPr="008E6E4C">
        <w:rPr>
          <w:vertAlign w:val="superscript"/>
        </w:rPr>
        <w:t>1</w:t>
      </w:r>
      <w:r>
        <w:rPr>
          <w:rFonts w:cs="Times New Roman"/>
        </w:rPr>
        <w:t>, Francois H. Cornelis MD PhD</w:t>
      </w:r>
      <w:r>
        <w:rPr>
          <w:vertAlign w:val="superscript"/>
        </w:rPr>
        <w:t>2</w:t>
      </w:r>
      <w:r>
        <w:rPr>
          <w:rFonts w:cs="Times New Roman"/>
        </w:rPr>
        <w:t xml:space="preserve">, Joseph P. </w:t>
      </w:r>
      <w:proofErr w:type="spellStart"/>
      <w:r>
        <w:rPr>
          <w:rFonts w:cs="Times New Roman"/>
        </w:rPr>
        <w:t>Erinjeri</w:t>
      </w:r>
      <w:proofErr w:type="spellEnd"/>
      <w:r>
        <w:rPr>
          <w:rFonts w:cs="Times New Roman"/>
        </w:rPr>
        <w:t xml:space="preserve"> MD PhD</w:t>
      </w:r>
      <w:r>
        <w:rPr>
          <w:vertAlign w:val="superscript"/>
        </w:rPr>
        <w:t>2</w:t>
      </w:r>
      <w:r w:rsidRPr="00ED0C08">
        <w:rPr>
          <w:rFonts w:cs="Times New Roman"/>
        </w:rPr>
        <w:t>,</w:t>
      </w:r>
      <w:r>
        <w:rPr>
          <w:rFonts w:cs="Times New Roman"/>
        </w:rPr>
        <w:t xml:space="preserve"> Stephen B. Solomon MD</w:t>
      </w:r>
      <w:r>
        <w:rPr>
          <w:vertAlign w:val="superscript"/>
        </w:rPr>
        <w:t>2</w:t>
      </w:r>
      <w:r w:rsidRPr="00ED0C08">
        <w:rPr>
          <w:rFonts w:cs="Times New Roman"/>
        </w:rPr>
        <w:t>,</w:t>
      </w:r>
      <w:r w:rsidRPr="008D6C09">
        <w:t xml:space="preserve"> </w:t>
      </w:r>
      <w:proofErr w:type="spellStart"/>
      <w:r>
        <w:rPr>
          <w:rFonts w:cs="Times New Roman"/>
        </w:rPr>
        <w:t>Debkumar</w:t>
      </w:r>
      <w:proofErr w:type="spellEnd"/>
      <w:r>
        <w:rPr>
          <w:rFonts w:cs="Times New Roman"/>
        </w:rPr>
        <w:t xml:space="preserve"> Sarkar DO</w:t>
      </w:r>
      <w:r w:rsidRPr="00C52126">
        <w:rPr>
          <w:rFonts w:cs="Times New Roman"/>
          <w:vertAlign w:val="superscript"/>
        </w:rPr>
        <w:t>2</w:t>
      </w:r>
      <w:r w:rsidRPr="00C52126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8D6C09">
        <w:rPr>
          <w:rFonts w:cs="Times New Roman"/>
        </w:rPr>
        <w:t>Hebert Alberto Vargas</w:t>
      </w:r>
      <w:r>
        <w:rPr>
          <w:rFonts w:cs="Times New Roman"/>
        </w:rPr>
        <w:t xml:space="preserve"> MD</w:t>
      </w:r>
      <w:r>
        <w:rPr>
          <w:vertAlign w:val="superscript"/>
        </w:rPr>
        <w:t>3</w:t>
      </w:r>
      <w:r>
        <w:rPr>
          <w:rFonts w:cs="Times New Roman"/>
        </w:rPr>
        <w:t xml:space="preserve">, Heiko </w:t>
      </w:r>
      <w:proofErr w:type="spellStart"/>
      <w:r>
        <w:rPr>
          <w:rFonts w:cs="Times New Roman"/>
        </w:rPr>
        <w:t>Schöder</w:t>
      </w:r>
      <w:proofErr w:type="spellEnd"/>
      <w:r>
        <w:rPr>
          <w:rFonts w:cs="Times New Roman"/>
        </w:rPr>
        <w:t xml:space="preserve"> MD</w:t>
      </w:r>
      <w:r>
        <w:rPr>
          <w:vertAlign w:val="superscript"/>
        </w:rPr>
        <w:t>2</w:t>
      </w:r>
      <w:r>
        <w:rPr>
          <w:rFonts w:cs="Times New Roman"/>
        </w:rPr>
        <w:t>, Josef J. Fox MD</w:t>
      </w:r>
      <w:r>
        <w:rPr>
          <w:vertAlign w:val="superscript"/>
        </w:rPr>
        <w:t>2</w:t>
      </w:r>
      <w:r>
        <w:rPr>
          <w:rFonts w:cs="Times New Roman"/>
        </w:rPr>
        <w:t xml:space="preserve">, </w:t>
      </w:r>
      <w:r w:rsidRPr="00ED0C08">
        <w:rPr>
          <w:rFonts w:cs="Times New Roman"/>
        </w:rPr>
        <w:t xml:space="preserve">Omar </w:t>
      </w:r>
      <w:proofErr w:type="spellStart"/>
      <w:r w:rsidRPr="00ED0C08">
        <w:rPr>
          <w:rFonts w:cs="Times New Roman"/>
        </w:rPr>
        <w:t>Dzaye</w:t>
      </w:r>
      <w:proofErr w:type="spellEnd"/>
      <w:r>
        <w:rPr>
          <w:rFonts w:cs="Times New Roman"/>
        </w:rPr>
        <w:t xml:space="preserve"> MD MPH PhD</w:t>
      </w:r>
      <w:r>
        <w:rPr>
          <w:vertAlign w:val="superscript"/>
        </w:rPr>
        <w:t>1,2</w:t>
      </w:r>
    </w:p>
    <w:p w14:paraId="41F268F2" w14:textId="77777777" w:rsidR="004777F6" w:rsidRDefault="004777F6" w:rsidP="004777F6">
      <w:pPr>
        <w:jc w:val="both"/>
        <w:rPr>
          <w:rFonts w:cs="Times New Roman"/>
          <w:b/>
          <w:bCs/>
          <w:sz w:val="28"/>
          <w:szCs w:val="28"/>
        </w:rPr>
      </w:pPr>
    </w:p>
    <w:p w14:paraId="0BB0D8F2" w14:textId="77777777" w:rsidR="004777F6" w:rsidRPr="008E6E4C" w:rsidRDefault="004777F6" w:rsidP="004777F6">
      <w:pPr>
        <w:spacing w:line="276" w:lineRule="auto"/>
      </w:pPr>
      <w:r w:rsidRPr="008E6E4C">
        <w:rPr>
          <w:vertAlign w:val="superscript"/>
        </w:rPr>
        <w:t xml:space="preserve">1 </w:t>
      </w:r>
      <w:r w:rsidRPr="008E6E4C">
        <w:t xml:space="preserve">Johns Hopkins </w:t>
      </w:r>
      <w:proofErr w:type="spellStart"/>
      <w:r w:rsidRPr="008E6E4C">
        <w:t>Ciccarone</w:t>
      </w:r>
      <w:proofErr w:type="spellEnd"/>
      <w:r w:rsidRPr="008E6E4C">
        <w:t xml:space="preserve"> Center for the Prevention of Cardiovascular Disease, Johns Hopkins University School of Medicine, Baltimore, MD, </w:t>
      </w:r>
      <w:r>
        <w:t>USA</w:t>
      </w:r>
    </w:p>
    <w:p w14:paraId="1A7F64E7" w14:textId="77777777" w:rsidR="004777F6" w:rsidRDefault="004777F6" w:rsidP="004777F6">
      <w:pPr>
        <w:spacing w:line="276" w:lineRule="auto"/>
        <w:rPr>
          <w:lang w:val="en-GB"/>
        </w:rPr>
      </w:pPr>
      <w:r>
        <w:rPr>
          <w:vertAlign w:val="superscript"/>
        </w:rPr>
        <w:t>2</w:t>
      </w:r>
      <w:r w:rsidRPr="008E6E4C">
        <w:rPr>
          <w:vertAlign w:val="superscript"/>
        </w:rPr>
        <w:t xml:space="preserve"> </w:t>
      </w:r>
      <w:r w:rsidRPr="00376B73">
        <w:rPr>
          <w:lang w:val="en-GB"/>
        </w:rPr>
        <w:t xml:space="preserve">Department of Radiology, Memorial Sloan Kettering Cancer </w:t>
      </w:r>
      <w:proofErr w:type="spellStart"/>
      <w:r w:rsidRPr="00376B73">
        <w:rPr>
          <w:lang w:val="en-GB"/>
        </w:rPr>
        <w:t>Center</w:t>
      </w:r>
      <w:proofErr w:type="spellEnd"/>
      <w:r w:rsidRPr="00376B73">
        <w:rPr>
          <w:lang w:val="en-GB"/>
        </w:rPr>
        <w:t>, New York, NY</w:t>
      </w:r>
      <w:r>
        <w:rPr>
          <w:lang w:val="en-GB"/>
        </w:rPr>
        <w:t xml:space="preserve">, </w:t>
      </w:r>
      <w:r w:rsidRPr="00376B73">
        <w:rPr>
          <w:lang w:val="en-GB"/>
        </w:rPr>
        <w:t>USA</w:t>
      </w:r>
    </w:p>
    <w:p w14:paraId="244EB31C" w14:textId="77777777" w:rsidR="004777F6" w:rsidRDefault="004777F6" w:rsidP="004777F6">
      <w:pPr>
        <w:spacing w:line="276" w:lineRule="auto"/>
        <w:rPr>
          <w:lang w:val="en-GB"/>
        </w:rPr>
      </w:pPr>
      <w:r w:rsidRPr="008E6E4C">
        <w:rPr>
          <w:vertAlign w:val="superscript"/>
        </w:rPr>
        <w:t>3</w:t>
      </w:r>
      <w:r>
        <w:rPr>
          <w:vertAlign w:val="superscript"/>
        </w:rPr>
        <w:t xml:space="preserve"> </w:t>
      </w:r>
      <w:r w:rsidRPr="008D6C09">
        <w:rPr>
          <w:lang w:val="en-GB"/>
        </w:rPr>
        <w:t xml:space="preserve">Department of Radiology, NYU Langone, New York, NY, </w:t>
      </w:r>
      <w:r>
        <w:rPr>
          <w:lang w:val="en-GB"/>
        </w:rPr>
        <w:t>USA</w:t>
      </w:r>
    </w:p>
    <w:bookmarkEnd w:id="0"/>
    <w:bookmarkEnd w:id="1"/>
    <w:p w14:paraId="7919F112" w14:textId="77777777" w:rsidR="00DC0F16" w:rsidRPr="00953E2A" w:rsidRDefault="00DC0F16" w:rsidP="00DC0F16">
      <w:pPr>
        <w:spacing w:line="480" w:lineRule="auto"/>
        <w:jc w:val="both"/>
        <w:outlineLvl w:val="0"/>
        <w:rPr>
          <w:vertAlign w:val="superscript"/>
          <w:lang w:val="en-GB"/>
        </w:rPr>
      </w:pPr>
    </w:p>
    <w:p w14:paraId="73423121" w14:textId="77777777" w:rsidR="00DC0F16" w:rsidRDefault="00DC0F16" w:rsidP="00DC0F16">
      <w:pPr>
        <w:spacing w:line="480" w:lineRule="auto"/>
        <w:jc w:val="both"/>
        <w:outlineLvl w:val="0"/>
        <w:rPr>
          <w:vertAlign w:val="superscript"/>
        </w:rPr>
      </w:pPr>
    </w:p>
    <w:p w14:paraId="4D63A6EA" w14:textId="77777777" w:rsidR="00DC0F16" w:rsidRPr="00FD2961" w:rsidRDefault="00DC0F16" w:rsidP="00DC0F16">
      <w:pPr>
        <w:jc w:val="center"/>
        <w:rPr>
          <w:rFonts w:cs="Times New Roman"/>
          <w:b/>
          <w:bCs/>
          <w:sz w:val="32"/>
          <w:szCs w:val="32"/>
        </w:rPr>
      </w:pPr>
    </w:p>
    <w:p w14:paraId="03073674" w14:textId="77777777" w:rsidR="00DC0F16" w:rsidRDefault="00DC0F16" w:rsidP="00DC0F1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6C0B2A4" w14:textId="3F73A44A" w:rsidR="00DC0F16" w:rsidRPr="00612C9A" w:rsidRDefault="00DC0F16" w:rsidP="00DC0F1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5441EF">
        <w:rPr>
          <w:rFonts w:cs="Times New Roman"/>
          <w:b/>
          <w:bCs/>
        </w:rPr>
        <w:t>F</w:t>
      </w:r>
      <w:r>
        <w:rPr>
          <w:rFonts w:cs="Times New Roman"/>
          <w:b/>
          <w:bCs/>
        </w:rPr>
        <w:t xml:space="preserve">igure 1. </w:t>
      </w:r>
      <w:r w:rsidRPr="00440FCE">
        <w:rPr>
          <w:rFonts w:cs="Times New Roman"/>
          <w:b/>
          <w:bCs/>
        </w:rPr>
        <w:t xml:space="preserve">Trends in prescription and online search activity for </w:t>
      </w:r>
      <w:r>
        <w:rPr>
          <w:rFonts w:cs="Times New Roman"/>
          <w:b/>
          <w:bCs/>
        </w:rPr>
        <w:t>additional</w:t>
      </w:r>
      <w:r w:rsidRPr="00440FCE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drugs in HCC treatment </w:t>
      </w:r>
      <w:r w:rsidRPr="00440FCE">
        <w:rPr>
          <w:rFonts w:cs="Times New Roman"/>
          <w:b/>
          <w:bCs/>
        </w:rPr>
        <w:t>between 2017 and 2022 for the United States.</w:t>
      </w:r>
    </w:p>
    <w:p w14:paraId="699227C0" w14:textId="77777777" w:rsidR="00DC0F16" w:rsidRDefault="00DC0F16" w:rsidP="00DC0F16">
      <w:pPr>
        <w:rPr>
          <w:rFonts w:cs="Times New Roman"/>
        </w:rPr>
      </w:pPr>
      <w:r w:rsidRPr="000D0D19">
        <w:rPr>
          <w:rFonts w:cs="Times New Roman"/>
          <w:noProof/>
        </w:rPr>
        <w:drawing>
          <wp:inline distT="0" distB="0" distL="0" distR="0" wp14:anchorId="127F76F4" wp14:editId="3F031FA5">
            <wp:extent cx="5756910" cy="6845935"/>
            <wp:effectExtent l="0" t="0" r="0" b="0"/>
            <wp:docPr id="1374116461" name="Picture 1" descr="A graph of blue and orang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116461" name="Picture 1" descr="A graph of blue and orange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84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BF05B" w14:textId="77777777" w:rsidR="00DC0F16" w:rsidRDefault="00DC0F16" w:rsidP="00DC0F16">
      <w:pPr>
        <w:rPr>
          <w:rFonts w:cs="Times New Roman"/>
        </w:rPr>
      </w:pPr>
      <w:r>
        <w:rPr>
          <w:rFonts w:cs="Times New Roman"/>
        </w:rPr>
        <w:br w:type="page"/>
      </w:r>
    </w:p>
    <w:p w14:paraId="1010935A" w14:textId="10238A52" w:rsidR="00DC0F16" w:rsidRDefault="00DC0F16" w:rsidP="00DC0F1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5441EF">
        <w:rPr>
          <w:rFonts w:cs="Times New Roman"/>
          <w:b/>
          <w:bCs/>
        </w:rPr>
        <w:t>F</w:t>
      </w:r>
      <w:r>
        <w:rPr>
          <w:rFonts w:cs="Times New Roman"/>
          <w:b/>
          <w:bCs/>
        </w:rPr>
        <w:t xml:space="preserve">igure 2. Prescription distributions of prescriptions for orally and intravenously applied HCC drugs among oncologists, </w:t>
      </w:r>
      <w:proofErr w:type="gramStart"/>
      <w:r>
        <w:rPr>
          <w:rFonts w:cs="Times New Roman"/>
          <w:b/>
          <w:bCs/>
        </w:rPr>
        <w:t>APP</w:t>
      </w:r>
      <w:proofErr w:type="gramEnd"/>
      <w:r>
        <w:rPr>
          <w:rFonts w:cs="Times New Roman"/>
          <w:b/>
          <w:bCs/>
        </w:rPr>
        <w:t xml:space="preserve"> and other specialties.</w:t>
      </w:r>
    </w:p>
    <w:p w14:paraId="5A7C1EB4" w14:textId="59636C1E" w:rsidR="00E570C0" w:rsidRPr="00285E50" w:rsidRDefault="00DC0F16">
      <w:pPr>
        <w:rPr>
          <w:rFonts w:cs="Times New Roman"/>
        </w:rPr>
      </w:pPr>
      <w:r w:rsidRPr="000D0D19">
        <w:rPr>
          <w:noProof/>
        </w:rPr>
        <w:t xml:space="preserve"> </w:t>
      </w:r>
      <w:r w:rsidR="00285E50" w:rsidRPr="00285E50">
        <w:rPr>
          <w:noProof/>
        </w:rPr>
        <w:drawing>
          <wp:inline distT="0" distB="0" distL="0" distR="0" wp14:anchorId="6ECD22EB" wp14:editId="03EA4032">
            <wp:extent cx="4894408" cy="8640147"/>
            <wp:effectExtent l="0" t="0" r="0" b="0"/>
            <wp:docPr id="446369918" name="Picture 1" descr="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369918" name="Picture 1" descr="A graph of a patien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6818" cy="8644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70C0" w:rsidRPr="00285E50" w:rsidSect="003F4B32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16"/>
    <w:rsid w:val="0000552D"/>
    <w:rsid w:val="00044C8F"/>
    <w:rsid w:val="00045A65"/>
    <w:rsid w:val="000746A9"/>
    <w:rsid w:val="000751CB"/>
    <w:rsid w:val="000A0224"/>
    <w:rsid w:val="000C258B"/>
    <w:rsid w:val="000D0F37"/>
    <w:rsid w:val="00126616"/>
    <w:rsid w:val="00131677"/>
    <w:rsid w:val="00135332"/>
    <w:rsid w:val="0014574E"/>
    <w:rsid w:val="001543F9"/>
    <w:rsid w:val="001551E5"/>
    <w:rsid w:val="00164B74"/>
    <w:rsid w:val="00176A35"/>
    <w:rsid w:val="001974AF"/>
    <w:rsid w:val="001A01F4"/>
    <w:rsid w:val="001A080B"/>
    <w:rsid w:val="001A71B2"/>
    <w:rsid w:val="001B1876"/>
    <w:rsid w:val="001B65CE"/>
    <w:rsid w:val="001B7235"/>
    <w:rsid w:val="001E4C7D"/>
    <w:rsid w:val="001E7116"/>
    <w:rsid w:val="001E73F5"/>
    <w:rsid w:val="001F7216"/>
    <w:rsid w:val="00220E1C"/>
    <w:rsid w:val="00220E57"/>
    <w:rsid w:val="00221623"/>
    <w:rsid w:val="002277B6"/>
    <w:rsid w:val="00274273"/>
    <w:rsid w:val="00285E50"/>
    <w:rsid w:val="00291913"/>
    <w:rsid w:val="00296404"/>
    <w:rsid w:val="002A3BE8"/>
    <w:rsid w:val="002A6670"/>
    <w:rsid w:val="002B3B39"/>
    <w:rsid w:val="002E251F"/>
    <w:rsid w:val="002F7D9C"/>
    <w:rsid w:val="00300AEE"/>
    <w:rsid w:val="003027F9"/>
    <w:rsid w:val="0030490E"/>
    <w:rsid w:val="0031240A"/>
    <w:rsid w:val="003414B9"/>
    <w:rsid w:val="0035196B"/>
    <w:rsid w:val="00380F82"/>
    <w:rsid w:val="00381B7F"/>
    <w:rsid w:val="0038305A"/>
    <w:rsid w:val="003A07A5"/>
    <w:rsid w:val="003B4A4F"/>
    <w:rsid w:val="00404A6D"/>
    <w:rsid w:val="0040728C"/>
    <w:rsid w:val="00416FDC"/>
    <w:rsid w:val="00456B3B"/>
    <w:rsid w:val="00463E18"/>
    <w:rsid w:val="004640E3"/>
    <w:rsid w:val="00467449"/>
    <w:rsid w:val="00476539"/>
    <w:rsid w:val="004777F6"/>
    <w:rsid w:val="0049646B"/>
    <w:rsid w:val="004B60D4"/>
    <w:rsid w:val="004C4193"/>
    <w:rsid w:val="004F46D3"/>
    <w:rsid w:val="00505D60"/>
    <w:rsid w:val="00524846"/>
    <w:rsid w:val="005345CF"/>
    <w:rsid w:val="00544158"/>
    <w:rsid w:val="005441EF"/>
    <w:rsid w:val="005552CE"/>
    <w:rsid w:val="005967FE"/>
    <w:rsid w:val="005B65A0"/>
    <w:rsid w:val="005C1F78"/>
    <w:rsid w:val="005C22EF"/>
    <w:rsid w:val="005E4888"/>
    <w:rsid w:val="00615F90"/>
    <w:rsid w:val="00657A70"/>
    <w:rsid w:val="00690109"/>
    <w:rsid w:val="006B1E06"/>
    <w:rsid w:val="006B50B3"/>
    <w:rsid w:val="006C73DE"/>
    <w:rsid w:val="006E4927"/>
    <w:rsid w:val="00706E50"/>
    <w:rsid w:val="007519BA"/>
    <w:rsid w:val="007714CF"/>
    <w:rsid w:val="00783927"/>
    <w:rsid w:val="00786BB8"/>
    <w:rsid w:val="007C3E28"/>
    <w:rsid w:val="007D5DA1"/>
    <w:rsid w:val="007E1C42"/>
    <w:rsid w:val="00813320"/>
    <w:rsid w:val="008201CA"/>
    <w:rsid w:val="00820F00"/>
    <w:rsid w:val="008236C4"/>
    <w:rsid w:val="008241BF"/>
    <w:rsid w:val="00830852"/>
    <w:rsid w:val="008522BC"/>
    <w:rsid w:val="008577A4"/>
    <w:rsid w:val="008640F7"/>
    <w:rsid w:val="008965D7"/>
    <w:rsid w:val="008A1436"/>
    <w:rsid w:val="008D2CEF"/>
    <w:rsid w:val="008F050C"/>
    <w:rsid w:val="00912184"/>
    <w:rsid w:val="00915A5E"/>
    <w:rsid w:val="009172AC"/>
    <w:rsid w:val="009337E9"/>
    <w:rsid w:val="00953982"/>
    <w:rsid w:val="00960E8E"/>
    <w:rsid w:val="00980B75"/>
    <w:rsid w:val="00984E64"/>
    <w:rsid w:val="009A3162"/>
    <w:rsid w:val="009C3ECF"/>
    <w:rsid w:val="009D231A"/>
    <w:rsid w:val="009F0B20"/>
    <w:rsid w:val="009F159F"/>
    <w:rsid w:val="009F46D8"/>
    <w:rsid w:val="009F6519"/>
    <w:rsid w:val="00A10CBE"/>
    <w:rsid w:val="00A141E0"/>
    <w:rsid w:val="00A330C1"/>
    <w:rsid w:val="00A4162A"/>
    <w:rsid w:val="00A41E0F"/>
    <w:rsid w:val="00A56605"/>
    <w:rsid w:val="00A63109"/>
    <w:rsid w:val="00A8329C"/>
    <w:rsid w:val="00A861F7"/>
    <w:rsid w:val="00AB24F6"/>
    <w:rsid w:val="00AC3699"/>
    <w:rsid w:val="00AE3A3F"/>
    <w:rsid w:val="00AF0654"/>
    <w:rsid w:val="00AF1CCF"/>
    <w:rsid w:val="00B14B44"/>
    <w:rsid w:val="00B2744A"/>
    <w:rsid w:val="00B3404F"/>
    <w:rsid w:val="00B703C1"/>
    <w:rsid w:val="00B82E14"/>
    <w:rsid w:val="00B95A7F"/>
    <w:rsid w:val="00BA4502"/>
    <w:rsid w:val="00BB3515"/>
    <w:rsid w:val="00C305D9"/>
    <w:rsid w:val="00C352AD"/>
    <w:rsid w:val="00C41C8B"/>
    <w:rsid w:val="00C45498"/>
    <w:rsid w:val="00C50194"/>
    <w:rsid w:val="00C602CC"/>
    <w:rsid w:val="00C84BA5"/>
    <w:rsid w:val="00CA4932"/>
    <w:rsid w:val="00CB0CE0"/>
    <w:rsid w:val="00CB55DC"/>
    <w:rsid w:val="00CB6BB0"/>
    <w:rsid w:val="00CB7E72"/>
    <w:rsid w:val="00CD2B52"/>
    <w:rsid w:val="00CF5EE3"/>
    <w:rsid w:val="00D12B04"/>
    <w:rsid w:val="00D21862"/>
    <w:rsid w:val="00D42269"/>
    <w:rsid w:val="00D44C82"/>
    <w:rsid w:val="00D4639F"/>
    <w:rsid w:val="00D5621B"/>
    <w:rsid w:val="00D828C6"/>
    <w:rsid w:val="00D86CBC"/>
    <w:rsid w:val="00D974F5"/>
    <w:rsid w:val="00DA5816"/>
    <w:rsid w:val="00DC0F16"/>
    <w:rsid w:val="00DE3EEF"/>
    <w:rsid w:val="00DE5F6A"/>
    <w:rsid w:val="00DF3582"/>
    <w:rsid w:val="00E02562"/>
    <w:rsid w:val="00E12494"/>
    <w:rsid w:val="00E2462D"/>
    <w:rsid w:val="00E27FB7"/>
    <w:rsid w:val="00E37760"/>
    <w:rsid w:val="00E570C0"/>
    <w:rsid w:val="00E57C04"/>
    <w:rsid w:val="00E66152"/>
    <w:rsid w:val="00E75B1A"/>
    <w:rsid w:val="00E817F1"/>
    <w:rsid w:val="00E844CE"/>
    <w:rsid w:val="00EB5FA8"/>
    <w:rsid w:val="00EB7464"/>
    <w:rsid w:val="00EE4B81"/>
    <w:rsid w:val="00EF4CE9"/>
    <w:rsid w:val="00F022C1"/>
    <w:rsid w:val="00F16FCF"/>
    <w:rsid w:val="00F2608E"/>
    <w:rsid w:val="00F313DA"/>
    <w:rsid w:val="00F53A9B"/>
    <w:rsid w:val="00F54B57"/>
    <w:rsid w:val="00F56F02"/>
    <w:rsid w:val="00F80DE8"/>
    <w:rsid w:val="00F83CD7"/>
    <w:rsid w:val="00F93F04"/>
    <w:rsid w:val="00F97D61"/>
    <w:rsid w:val="00FA0EC6"/>
    <w:rsid w:val="00FA1CCC"/>
    <w:rsid w:val="00FA2DEE"/>
    <w:rsid w:val="00FA3A12"/>
    <w:rsid w:val="00FB56E9"/>
    <w:rsid w:val="00FD1236"/>
    <w:rsid w:val="00FD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61223"/>
  <w15:chartTrackingRefBased/>
  <w15:docId w15:val="{2B933791-3F49-704F-855E-F9574CF3C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F16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C0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ng, Philipp</dc:creator>
  <cp:keywords/>
  <dc:description/>
  <cp:lastModifiedBy>Berning, Philipp</cp:lastModifiedBy>
  <cp:revision>7</cp:revision>
  <dcterms:created xsi:type="dcterms:W3CDTF">2023-08-24T19:00:00Z</dcterms:created>
  <dcterms:modified xsi:type="dcterms:W3CDTF">2024-01-25T12:08:00Z</dcterms:modified>
</cp:coreProperties>
</file>